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FA4" w:rsidRPr="00095539" w:rsidRDefault="00E80FA4" w:rsidP="00E80FA4">
      <w:pPr>
        <w:pStyle w:val="Caption"/>
        <w:keepNext/>
        <w:spacing w:after="100"/>
        <w:ind w:left="1276" w:right="1058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ble S3</w:t>
      </w:r>
      <w:r w:rsidRPr="002A5A8A">
        <w:rPr>
          <w:rFonts w:ascii="Times New Roman" w:hAnsi="Times New Roman" w:cs="Times New Roman"/>
          <w:b w:val="0"/>
          <w:color w:val="000000" w:themeColor="text1"/>
          <w:sz w:val="24"/>
          <w:szCs w:val="24"/>
          <w:lang w:val="en-US"/>
        </w:rPr>
        <w:t>.</w:t>
      </w:r>
      <w:r w:rsidRPr="002A5A8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F379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MM results showing the endophyte effects in tall fescue after controlling for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phid </w:t>
      </w:r>
      <w:r w:rsidRPr="004F3799">
        <w:rPr>
          <w:rFonts w:ascii="Times New Roman" w:hAnsi="Times New Roman" w:cs="Times New Roman"/>
          <w:color w:val="000000" w:themeColor="text1"/>
          <w:sz w:val="24"/>
          <w:szCs w:val="24"/>
        </w:rPr>
        <w:t>damage.</w:t>
      </w:r>
      <w:r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 In the model, endophyte, sampling time and their interaction were fixed factors, and aphid dry weight (an indicator of herbivory) was included as a covariate. </w:t>
      </w:r>
    </w:p>
    <w:tbl>
      <w:tblPr>
        <w:tblW w:w="1138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131"/>
        <w:gridCol w:w="750"/>
        <w:gridCol w:w="146"/>
        <w:gridCol w:w="1100"/>
        <w:gridCol w:w="735"/>
        <w:gridCol w:w="146"/>
        <w:gridCol w:w="1130"/>
        <w:gridCol w:w="696"/>
        <w:gridCol w:w="146"/>
        <w:gridCol w:w="1142"/>
        <w:gridCol w:w="671"/>
        <w:gridCol w:w="146"/>
        <w:gridCol w:w="591"/>
        <w:gridCol w:w="724"/>
      </w:tblGrid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ompound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dophyte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mpling date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raction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hid dry weight</w:t>
            </w:r>
          </w:p>
        </w:tc>
        <w:tc>
          <w:tcPr>
            <w:tcW w:w="1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 12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0FA4" w:rsidRPr="0068780A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878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="004F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ǂ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E80FA4" w:rsidRPr="0068780A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8780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="004F75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i-FI"/>
              </w:rPr>
              <w:t>ǂ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penoid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-pinen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7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8.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0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6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8.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6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5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4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47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methyl-5-hepten-2-one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1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5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0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0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0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6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myrcen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5.5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0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7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.5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7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6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12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pinen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3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7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19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19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6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18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8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49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δ-caren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6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2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3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3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2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.8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6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56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-β-ocimene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1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43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limonen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5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.5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0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2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8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2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lt; 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7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5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phellandrene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3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3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5.7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0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6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9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0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55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-ocimen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7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2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60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α-terpinolen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7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1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7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9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6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3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69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6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9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5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0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0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4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4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1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6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76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nknown monoterpene†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9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5.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1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.7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6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7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9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2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95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β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yophylen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.2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2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7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9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7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0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7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lt; 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4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60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Terpenoid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3.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,04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9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3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7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lt; 0.0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99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42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een leaf volatiles (GLV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-3-hexen-1-o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6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5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2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5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8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74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Z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-3-hexen-1-ol aceta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8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7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5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4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7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7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21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GLV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4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4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3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4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7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9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4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04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ther compounds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octen-3-ol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2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7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50.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1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0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36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18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2.2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5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07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 salicylate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7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,02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6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1.8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8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6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4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1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6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0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87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0,0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164</w:t>
            </w:r>
          </w:p>
        </w:tc>
      </w:tr>
      <w:tr w:rsidR="00E80FA4" w:rsidTr="00EA084B">
        <w:trPr>
          <w:trHeight w:hRule="exact" w:val="255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VOCs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1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3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4.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0,0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2, 2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49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</w:rPr>
              <w:t>1, 28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= 0.33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56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80FA4" w:rsidRDefault="00E80FA4" w:rsidP="00EA084B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62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80FA4" w:rsidRDefault="00E80FA4" w:rsidP="00EA08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,734</w:t>
            </w:r>
          </w:p>
        </w:tc>
      </w:tr>
    </w:tbl>
    <w:p w:rsidR="009B05B9" w:rsidRDefault="009B05B9" w:rsidP="00306E4B">
      <w:pPr>
        <w:tabs>
          <w:tab w:val="left" w:pos="12472"/>
        </w:tabs>
        <w:spacing w:after="0" w:line="240" w:lineRule="auto"/>
        <w:ind w:left="1418" w:right="148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333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ǂ </w:t>
      </w:r>
      <w:r w:rsidRPr="00923331">
        <w:rPr>
          <w:rFonts w:ascii="Times New Roman" w:hAnsi="Times New Roman" w:cs="Times New Roman"/>
          <w:sz w:val="20"/>
          <w:szCs w:val="20"/>
          <w:lang w:val="en-US"/>
        </w:rPr>
        <w:t xml:space="preserve">Sidak-adjusted pairwise comparisons were made to compare the endophyte effects within each sampling time point. </w:t>
      </w:r>
      <w:r w:rsidRPr="00923331">
        <w:rPr>
          <w:rFonts w:ascii="Times New Roman" w:hAnsi="Times New Roman" w:cs="Times New Roman"/>
          <w:color w:val="000000" w:themeColor="text1"/>
          <w:sz w:val="20"/>
          <w:szCs w:val="20"/>
        </w:rPr>
        <w:t>Bold numbers indicate significant or marginally significant effects.</w:t>
      </w:r>
    </w:p>
    <w:p w:rsidR="009B05B9" w:rsidRPr="00923331" w:rsidRDefault="009B05B9" w:rsidP="00306E4B">
      <w:pPr>
        <w:tabs>
          <w:tab w:val="left" w:pos="12472"/>
        </w:tabs>
        <w:spacing w:after="0" w:line="240" w:lineRule="auto"/>
        <w:ind w:left="1418" w:right="1486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923331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†</w:t>
      </w:r>
      <w:r w:rsidRPr="00923331">
        <w:rPr>
          <w:rFonts w:ascii="Times New Roman" w:hAnsi="Times New Roman" w:cs="Times New Roman"/>
          <w:sz w:val="20"/>
          <w:szCs w:val="20"/>
        </w:rPr>
        <w:t xml:space="preserve"> Compounds are tentatively identified.</w:t>
      </w:r>
    </w:p>
    <w:p w:rsidR="004F752B" w:rsidRPr="004F752B" w:rsidRDefault="004F752B" w:rsidP="009B05B9">
      <w:pPr>
        <w:spacing w:after="0" w:line="240" w:lineRule="auto"/>
        <w:ind w:left="1276" w:right="1484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4F752B" w:rsidRPr="004F752B" w:rsidSect="003D3A02">
      <w:pgSz w:w="16838" w:h="11906" w:orient="landscape"/>
      <w:pgMar w:top="1134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7CB3" w:rsidRDefault="004A7CB3" w:rsidP="00003010">
      <w:pPr>
        <w:spacing w:after="0" w:line="240" w:lineRule="auto"/>
      </w:pPr>
      <w:r>
        <w:separator/>
      </w:r>
    </w:p>
  </w:endnote>
  <w:endnote w:type="continuationSeparator" w:id="0">
    <w:p w:rsidR="004A7CB3" w:rsidRDefault="004A7CB3" w:rsidP="000030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7CB3" w:rsidRDefault="004A7CB3" w:rsidP="00003010">
      <w:pPr>
        <w:spacing w:after="0" w:line="240" w:lineRule="auto"/>
      </w:pPr>
      <w:r>
        <w:separator/>
      </w:r>
    </w:p>
  </w:footnote>
  <w:footnote w:type="continuationSeparator" w:id="0">
    <w:p w:rsidR="004A7CB3" w:rsidRDefault="004A7CB3" w:rsidP="000030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15677"/>
    <w:multiLevelType w:val="hybridMultilevel"/>
    <w:tmpl w:val="7402FC70"/>
    <w:lvl w:ilvl="0" w:tplc="151EA61E">
      <w:start w:val="1"/>
      <w:numFmt w:val="decimal"/>
      <w:lvlText w:val="%1."/>
      <w:lvlJc w:val="left"/>
      <w:pPr>
        <w:ind w:left="3328" w:hanging="360"/>
      </w:pPr>
      <w:rPr>
        <w:rFonts w:ascii="Times New Roman" w:eastAsiaTheme="minorEastAsia" w:hAnsi="Times New Roman" w:cs="Times New Roman"/>
        <w:i w:val="0"/>
        <w:strike w:val="0"/>
        <w:dstrike w:val="0"/>
        <w:spacing w:val="-20"/>
        <w:position w:val="0"/>
        <w:vertAlign w:val="baseline"/>
      </w:rPr>
    </w:lvl>
    <w:lvl w:ilvl="1" w:tplc="040B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">
    <w:nsid w:val="17A000DD"/>
    <w:multiLevelType w:val="hybridMultilevel"/>
    <w:tmpl w:val="8F74D8F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1D362BE"/>
    <w:multiLevelType w:val="multilevel"/>
    <w:tmpl w:val="040B0021"/>
    <w:lvl w:ilvl="0">
      <w:start w:val="1"/>
      <w:numFmt w:val="bullet"/>
      <w:lvlText w:val="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3">
    <w:nsid w:val="26356D04"/>
    <w:multiLevelType w:val="multilevel"/>
    <w:tmpl w:val="1CC4F3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AE93F5D"/>
    <w:multiLevelType w:val="multilevel"/>
    <w:tmpl w:val="3F4484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7B7C64"/>
    <w:multiLevelType w:val="hybridMultilevel"/>
    <w:tmpl w:val="8264B51E"/>
    <w:lvl w:ilvl="0" w:tplc="CE02A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8785B6C"/>
    <w:multiLevelType w:val="hybridMultilevel"/>
    <w:tmpl w:val="A61E711A"/>
    <w:lvl w:ilvl="0" w:tplc="051C839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491"/>
    <w:rsid w:val="00003010"/>
    <w:rsid w:val="00012E0B"/>
    <w:rsid w:val="00031B94"/>
    <w:rsid w:val="0004734A"/>
    <w:rsid w:val="00083FFA"/>
    <w:rsid w:val="00086491"/>
    <w:rsid w:val="000927CA"/>
    <w:rsid w:val="00095539"/>
    <w:rsid w:val="000C5F9F"/>
    <w:rsid w:val="000F31E9"/>
    <w:rsid w:val="00113990"/>
    <w:rsid w:val="001370D2"/>
    <w:rsid w:val="00140A8B"/>
    <w:rsid w:val="00143E1F"/>
    <w:rsid w:val="00154CEA"/>
    <w:rsid w:val="00156E51"/>
    <w:rsid w:val="00162857"/>
    <w:rsid w:val="00182359"/>
    <w:rsid w:val="001952B8"/>
    <w:rsid w:val="001B331C"/>
    <w:rsid w:val="001C117C"/>
    <w:rsid w:val="00217FF4"/>
    <w:rsid w:val="0028292C"/>
    <w:rsid w:val="00294674"/>
    <w:rsid w:val="002A2C5B"/>
    <w:rsid w:val="002A5A8A"/>
    <w:rsid w:val="002B5348"/>
    <w:rsid w:val="002C17E9"/>
    <w:rsid w:val="002D78D3"/>
    <w:rsid w:val="002E741D"/>
    <w:rsid w:val="002E743E"/>
    <w:rsid w:val="00306E4B"/>
    <w:rsid w:val="00327CF7"/>
    <w:rsid w:val="00354B93"/>
    <w:rsid w:val="003B2DB9"/>
    <w:rsid w:val="003B2EC4"/>
    <w:rsid w:val="003C09AE"/>
    <w:rsid w:val="003D3A02"/>
    <w:rsid w:val="003E351D"/>
    <w:rsid w:val="00425CCB"/>
    <w:rsid w:val="00425FAE"/>
    <w:rsid w:val="0043261F"/>
    <w:rsid w:val="00451AB7"/>
    <w:rsid w:val="00456535"/>
    <w:rsid w:val="004759AF"/>
    <w:rsid w:val="0049208D"/>
    <w:rsid w:val="004A7CB3"/>
    <w:rsid w:val="004B2C0E"/>
    <w:rsid w:val="004F00C9"/>
    <w:rsid w:val="004F3786"/>
    <w:rsid w:val="004F752B"/>
    <w:rsid w:val="00500E1F"/>
    <w:rsid w:val="0050605E"/>
    <w:rsid w:val="005128A6"/>
    <w:rsid w:val="00527F53"/>
    <w:rsid w:val="005348D3"/>
    <w:rsid w:val="00536489"/>
    <w:rsid w:val="005A05D9"/>
    <w:rsid w:val="005A499E"/>
    <w:rsid w:val="006045D9"/>
    <w:rsid w:val="0063546E"/>
    <w:rsid w:val="00655AE4"/>
    <w:rsid w:val="00655EB3"/>
    <w:rsid w:val="00660F7B"/>
    <w:rsid w:val="0068780A"/>
    <w:rsid w:val="00690CD8"/>
    <w:rsid w:val="006A1FE4"/>
    <w:rsid w:val="006A37AC"/>
    <w:rsid w:val="006C440D"/>
    <w:rsid w:val="006D66F8"/>
    <w:rsid w:val="006F29C8"/>
    <w:rsid w:val="0071774C"/>
    <w:rsid w:val="00731316"/>
    <w:rsid w:val="007406B7"/>
    <w:rsid w:val="00743C90"/>
    <w:rsid w:val="00776BD9"/>
    <w:rsid w:val="007A793E"/>
    <w:rsid w:val="00803595"/>
    <w:rsid w:val="00803BFB"/>
    <w:rsid w:val="0080427D"/>
    <w:rsid w:val="00822F3B"/>
    <w:rsid w:val="00855065"/>
    <w:rsid w:val="008A2857"/>
    <w:rsid w:val="008A3997"/>
    <w:rsid w:val="008C3863"/>
    <w:rsid w:val="008E0907"/>
    <w:rsid w:val="008F7B22"/>
    <w:rsid w:val="00903325"/>
    <w:rsid w:val="00915F84"/>
    <w:rsid w:val="0095493D"/>
    <w:rsid w:val="00977936"/>
    <w:rsid w:val="009869E9"/>
    <w:rsid w:val="00994D69"/>
    <w:rsid w:val="00995DF0"/>
    <w:rsid w:val="009A38BC"/>
    <w:rsid w:val="009B05B9"/>
    <w:rsid w:val="009D7799"/>
    <w:rsid w:val="00A16CD1"/>
    <w:rsid w:val="00A21513"/>
    <w:rsid w:val="00A43E77"/>
    <w:rsid w:val="00AA12B5"/>
    <w:rsid w:val="00AC10E6"/>
    <w:rsid w:val="00B04B5D"/>
    <w:rsid w:val="00B15B10"/>
    <w:rsid w:val="00B164E9"/>
    <w:rsid w:val="00B37148"/>
    <w:rsid w:val="00B57124"/>
    <w:rsid w:val="00B64328"/>
    <w:rsid w:val="00B80789"/>
    <w:rsid w:val="00BD0E0A"/>
    <w:rsid w:val="00BF08FE"/>
    <w:rsid w:val="00C36CDE"/>
    <w:rsid w:val="00C70DBA"/>
    <w:rsid w:val="00CB60C4"/>
    <w:rsid w:val="00CC079E"/>
    <w:rsid w:val="00CD2540"/>
    <w:rsid w:val="00CD3F8E"/>
    <w:rsid w:val="00D23A7F"/>
    <w:rsid w:val="00D27457"/>
    <w:rsid w:val="00D577AA"/>
    <w:rsid w:val="00D80E77"/>
    <w:rsid w:val="00DC0F75"/>
    <w:rsid w:val="00DD0B18"/>
    <w:rsid w:val="00DE20F6"/>
    <w:rsid w:val="00DE72AB"/>
    <w:rsid w:val="00E01D4C"/>
    <w:rsid w:val="00E02694"/>
    <w:rsid w:val="00E10D35"/>
    <w:rsid w:val="00E255E9"/>
    <w:rsid w:val="00E3102B"/>
    <w:rsid w:val="00E61D96"/>
    <w:rsid w:val="00E75DC0"/>
    <w:rsid w:val="00E77D8A"/>
    <w:rsid w:val="00E80FA4"/>
    <w:rsid w:val="00EC501B"/>
    <w:rsid w:val="00ED557E"/>
    <w:rsid w:val="00F25B14"/>
    <w:rsid w:val="00F320B7"/>
    <w:rsid w:val="00F7763A"/>
    <w:rsid w:val="00F92C20"/>
    <w:rsid w:val="00F95C3B"/>
    <w:rsid w:val="00FD7488"/>
    <w:rsid w:val="00FE68A1"/>
    <w:rsid w:val="00FF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5BC02F8-FEA6-4500-BBEB-C19922CD7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fi-FI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6491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8649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649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st">
    <w:name w:val="st"/>
    <w:basedOn w:val="DefaultParagraphFont"/>
    <w:rsid w:val="00086491"/>
  </w:style>
  <w:style w:type="character" w:styleId="Emphasis">
    <w:name w:val="Emphasis"/>
    <w:basedOn w:val="DefaultParagraphFont"/>
    <w:uiPriority w:val="20"/>
    <w:qFormat/>
    <w:rsid w:val="00086491"/>
    <w:rPr>
      <w:i/>
      <w:iCs/>
    </w:rPr>
  </w:style>
  <w:style w:type="character" w:customStyle="1" w:styleId="ref-title">
    <w:name w:val="ref-title"/>
    <w:basedOn w:val="DefaultParagraphFont"/>
    <w:rsid w:val="00086491"/>
  </w:style>
  <w:style w:type="character" w:customStyle="1" w:styleId="ref-journal">
    <w:name w:val="ref-journal"/>
    <w:basedOn w:val="DefaultParagraphFont"/>
    <w:rsid w:val="00086491"/>
  </w:style>
  <w:style w:type="character" w:customStyle="1" w:styleId="ref-vol">
    <w:name w:val="ref-vol"/>
    <w:basedOn w:val="DefaultParagraphFont"/>
    <w:rsid w:val="00086491"/>
  </w:style>
  <w:style w:type="paragraph" w:styleId="NormalWeb">
    <w:name w:val="Normal (Web)"/>
    <w:basedOn w:val="Normal"/>
    <w:uiPriority w:val="99"/>
    <w:semiHidden/>
    <w:unhideWhenUsed/>
    <w:rsid w:val="000864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i-FI"/>
    </w:rPr>
  </w:style>
  <w:style w:type="character" w:styleId="HTMLCite">
    <w:name w:val="HTML Cite"/>
    <w:basedOn w:val="DefaultParagraphFont"/>
    <w:uiPriority w:val="99"/>
    <w:semiHidden/>
    <w:unhideWhenUsed/>
    <w:rsid w:val="00086491"/>
    <w:rPr>
      <w:i/>
      <w:iCs/>
    </w:rPr>
  </w:style>
  <w:style w:type="character" w:customStyle="1" w:styleId="author">
    <w:name w:val="author"/>
    <w:basedOn w:val="DefaultParagraphFont"/>
    <w:rsid w:val="00086491"/>
  </w:style>
  <w:style w:type="character" w:customStyle="1" w:styleId="pubyear">
    <w:name w:val="pubyear"/>
    <w:basedOn w:val="DefaultParagraphFont"/>
    <w:rsid w:val="00086491"/>
  </w:style>
  <w:style w:type="character" w:customStyle="1" w:styleId="articletitle">
    <w:name w:val="articletitle"/>
    <w:basedOn w:val="DefaultParagraphFont"/>
    <w:rsid w:val="00086491"/>
  </w:style>
  <w:style w:type="character" w:customStyle="1" w:styleId="journaltitle">
    <w:name w:val="journaltitle"/>
    <w:basedOn w:val="DefaultParagraphFont"/>
    <w:rsid w:val="00086491"/>
  </w:style>
  <w:style w:type="character" w:customStyle="1" w:styleId="vol">
    <w:name w:val="vol"/>
    <w:basedOn w:val="DefaultParagraphFont"/>
    <w:rsid w:val="00086491"/>
  </w:style>
  <w:style w:type="character" w:customStyle="1" w:styleId="citedissue">
    <w:name w:val="citedissue"/>
    <w:basedOn w:val="DefaultParagraphFont"/>
    <w:rsid w:val="00086491"/>
  </w:style>
  <w:style w:type="character" w:customStyle="1" w:styleId="pagefirst">
    <w:name w:val="pagefirst"/>
    <w:basedOn w:val="DefaultParagraphFont"/>
    <w:rsid w:val="00086491"/>
  </w:style>
  <w:style w:type="character" w:customStyle="1" w:styleId="pagelast">
    <w:name w:val="pagelast"/>
    <w:basedOn w:val="DefaultParagraphFont"/>
    <w:rsid w:val="00086491"/>
  </w:style>
  <w:style w:type="character" w:customStyle="1" w:styleId="cit-auth">
    <w:name w:val="cit-auth"/>
    <w:basedOn w:val="DefaultParagraphFont"/>
    <w:rsid w:val="00086491"/>
  </w:style>
  <w:style w:type="character" w:customStyle="1" w:styleId="cit-name-surname">
    <w:name w:val="cit-name-surname"/>
    <w:basedOn w:val="DefaultParagraphFont"/>
    <w:rsid w:val="00086491"/>
  </w:style>
  <w:style w:type="character" w:customStyle="1" w:styleId="cit-name-given-names">
    <w:name w:val="cit-name-given-names"/>
    <w:basedOn w:val="DefaultParagraphFont"/>
    <w:rsid w:val="00086491"/>
  </w:style>
  <w:style w:type="character" w:customStyle="1" w:styleId="cit-pub-date">
    <w:name w:val="cit-pub-date"/>
    <w:basedOn w:val="DefaultParagraphFont"/>
    <w:rsid w:val="00086491"/>
  </w:style>
  <w:style w:type="character" w:customStyle="1" w:styleId="cit-article-title">
    <w:name w:val="cit-article-title"/>
    <w:basedOn w:val="DefaultParagraphFont"/>
    <w:rsid w:val="00086491"/>
  </w:style>
  <w:style w:type="character" w:customStyle="1" w:styleId="cit-vol">
    <w:name w:val="cit-vol"/>
    <w:basedOn w:val="DefaultParagraphFont"/>
    <w:rsid w:val="00086491"/>
  </w:style>
  <w:style w:type="character" w:customStyle="1" w:styleId="cit-fpage">
    <w:name w:val="cit-fpage"/>
    <w:basedOn w:val="DefaultParagraphFont"/>
    <w:rsid w:val="00086491"/>
  </w:style>
  <w:style w:type="character" w:customStyle="1" w:styleId="cit-lpage">
    <w:name w:val="cit-lpage"/>
    <w:basedOn w:val="DefaultParagraphFont"/>
    <w:rsid w:val="00086491"/>
  </w:style>
  <w:style w:type="character" w:customStyle="1" w:styleId="authors">
    <w:name w:val="authors"/>
    <w:basedOn w:val="DefaultParagraphFont"/>
    <w:rsid w:val="00086491"/>
  </w:style>
  <w:style w:type="character" w:customStyle="1" w:styleId="a-plus-plus">
    <w:name w:val="a-plus-plus"/>
    <w:basedOn w:val="DefaultParagraphFont"/>
    <w:rsid w:val="00086491"/>
  </w:style>
  <w:style w:type="character" w:customStyle="1" w:styleId="bullet">
    <w:name w:val="bullet"/>
    <w:basedOn w:val="DefaultParagraphFont"/>
    <w:rsid w:val="00086491"/>
  </w:style>
  <w:style w:type="character" w:styleId="Hyperlink">
    <w:name w:val="Hyperlink"/>
    <w:basedOn w:val="DefaultParagraphFont"/>
    <w:uiPriority w:val="99"/>
    <w:unhideWhenUsed/>
    <w:rsid w:val="000864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4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491"/>
    <w:rPr>
      <w:rFonts w:ascii="Tahoma" w:hAnsi="Tahoma" w:cs="Tahoma"/>
      <w:sz w:val="16"/>
      <w:szCs w:val="16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08649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86491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08649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864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4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49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4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491"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649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64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649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6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D7C41-08CE-41C0-AAB5-8DD959C0A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41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3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o Li</dc:creator>
  <cp:lastModifiedBy>Tao Li</cp:lastModifiedBy>
  <cp:revision>8</cp:revision>
  <cp:lastPrinted>2014-05-17T09:28:00Z</cp:lastPrinted>
  <dcterms:created xsi:type="dcterms:W3CDTF">2014-06-09T19:24:00Z</dcterms:created>
  <dcterms:modified xsi:type="dcterms:W3CDTF">2014-06-09T20:40:00Z</dcterms:modified>
</cp:coreProperties>
</file>